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48E" w:rsidRPr="00CB14DC" w:rsidRDefault="003B4FB2">
      <w:bookmarkStart w:id="0" w:name="_GoBack"/>
      <w:bookmarkEnd w:id="0"/>
      <w:r w:rsidRPr="00CB14DC">
        <w:t xml:space="preserve">Table </w:t>
      </w:r>
      <w:r w:rsidR="004E0B97" w:rsidRPr="00CB14DC">
        <w:t>S</w:t>
      </w:r>
      <w:r w:rsidR="00CB14DC" w:rsidRPr="00CB14DC">
        <w:t>5</w:t>
      </w:r>
      <w:r w:rsidRPr="00CB14DC">
        <w:t xml:space="preserve"> </w:t>
      </w:r>
      <w:proofErr w:type="gramStart"/>
      <w:r w:rsidRPr="00CB14DC">
        <w:t>-  Repeated</w:t>
      </w:r>
      <w:proofErr w:type="gramEnd"/>
      <w:r w:rsidRPr="00CB14DC">
        <w:t xml:space="preserve"> m</w:t>
      </w:r>
      <w:r w:rsidR="009F5786" w:rsidRPr="00CB14DC">
        <w:t xml:space="preserve">easures </w:t>
      </w:r>
      <w:r w:rsidRPr="00CB14DC">
        <w:t>analysis of variance</w:t>
      </w:r>
      <w:r w:rsidR="009F5786" w:rsidRPr="00CB14DC">
        <w:t xml:space="preserve"> of </w:t>
      </w:r>
      <w:proofErr w:type="spellStart"/>
      <w:r w:rsidR="009F5786" w:rsidRPr="00CB14DC">
        <w:t>ln</w:t>
      </w:r>
      <w:proofErr w:type="spellEnd"/>
      <w:r w:rsidR="009F5786" w:rsidRPr="00CB14DC">
        <w:t xml:space="preserve">(1+ recruits per </w:t>
      </w:r>
      <w:r w:rsidR="00706063" w:rsidRPr="00CB14DC">
        <w:t xml:space="preserve">transect) among sites </w:t>
      </w:r>
      <w:r w:rsidR="009F5786" w:rsidRPr="00CB14DC">
        <w:t xml:space="preserve">with before and after </w:t>
      </w:r>
      <w:r w:rsidRPr="00CB14DC">
        <w:t xml:space="preserve">harvest as the repeated measure </w:t>
      </w:r>
      <w:r w:rsidR="009F5786" w:rsidRPr="00CB14DC">
        <w:t xml:space="preserve">(SPSS v. 20, </w:t>
      </w:r>
      <w:r w:rsidR="00706063" w:rsidRPr="00CB14DC">
        <w:t>General Linear Model</w:t>
      </w:r>
      <w:r w:rsidR="009F5786" w:rsidRPr="00CB14DC">
        <w:t>)</w:t>
      </w:r>
    </w:p>
    <w:p w:rsidR="00B65912" w:rsidRPr="00CB14DC" w:rsidRDefault="00B65912" w:rsidP="00B6591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8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8"/>
        <w:gridCol w:w="1170"/>
        <w:gridCol w:w="900"/>
        <w:gridCol w:w="990"/>
        <w:gridCol w:w="900"/>
        <w:gridCol w:w="1080"/>
        <w:gridCol w:w="1252"/>
      </w:tblGrid>
      <w:tr w:rsidR="00B65912" w:rsidRPr="00CB14DC" w:rsidTr="00CB14DC">
        <w:trPr>
          <w:cantSplit/>
        </w:trPr>
        <w:tc>
          <w:tcPr>
            <w:tcW w:w="84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5912" w:rsidRPr="00CB14DC" w:rsidRDefault="00B65912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b/>
                <w:bCs/>
                <w:color w:val="000000"/>
              </w:rPr>
              <w:t>Tests of Within-Subjects Contrasts</w:t>
            </w:r>
          </w:p>
        </w:tc>
      </w:tr>
      <w:tr w:rsidR="00CB14DC" w:rsidRPr="00CB14DC" w:rsidTr="00CB14DC">
        <w:trPr>
          <w:cantSplit/>
        </w:trPr>
        <w:tc>
          <w:tcPr>
            <w:tcW w:w="21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ource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Type III Sum of Squares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Mean Square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F</w:t>
            </w:r>
          </w:p>
        </w:tc>
        <w:tc>
          <w:tcPr>
            <w:tcW w:w="10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g.</w:t>
            </w:r>
          </w:p>
        </w:tc>
        <w:tc>
          <w:tcPr>
            <w:tcW w:w="125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Power</w:t>
            </w:r>
            <w:r w:rsidRPr="00CB14DC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B14DC" w:rsidRPr="00CB14DC" w:rsidTr="00CB14DC">
        <w:trPr>
          <w:cantSplit/>
        </w:trPr>
        <w:tc>
          <w:tcPr>
            <w:tcW w:w="2168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Harvest_Effect</w:t>
            </w:r>
            <w:proofErr w:type="spellEnd"/>
          </w:p>
        </w:tc>
        <w:tc>
          <w:tcPr>
            <w:tcW w:w="11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80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80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662</w:t>
            </w:r>
          </w:p>
        </w:tc>
        <w:tc>
          <w:tcPr>
            <w:tcW w:w="10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424</w:t>
            </w:r>
          </w:p>
        </w:tc>
        <w:tc>
          <w:tcPr>
            <w:tcW w:w="125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22</w:t>
            </w:r>
          </w:p>
        </w:tc>
      </w:tr>
      <w:tr w:rsidR="00CB14DC" w:rsidRPr="00CB14DC" w:rsidTr="00CB14DC">
        <w:trPr>
          <w:cantSplit/>
        </w:trPr>
        <w:tc>
          <w:tcPr>
            <w:tcW w:w="216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Harvest_Effect</w:t>
            </w:r>
            <w:proofErr w:type="spellEnd"/>
            <w:r w:rsidRPr="00CB14DC">
              <w:rPr>
                <w:rFonts w:cs="Arial"/>
                <w:color w:val="000000"/>
              </w:rPr>
              <w:t xml:space="preserve"> *Site</w:t>
            </w:r>
          </w:p>
        </w:tc>
        <w:tc>
          <w:tcPr>
            <w:tcW w:w="11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49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2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7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39</w:t>
            </w:r>
          </w:p>
        </w:tc>
        <w:tc>
          <w:tcPr>
            <w:tcW w:w="125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585</w:t>
            </w:r>
          </w:p>
        </w:tc>
      </w:tr>
      <w:tr w:rsidR="00CB14DC" w:rsidRPr="00CB14DC" w:rsidTr="00CB14DC">
        <w:trPr>
          <w:cantSplit/>
        </w:trPr>
        <w:tc>
          <w:tcPr>
            <w:tcW w:w="216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Error(</w:t>
            </w:r>
            <w:proofErr w:type="spellStart"/>
            <w:r w:rsidRPr="00CB14DC">
              <w:rPr>
                <w:rFonts w:cs="Arial"/>
                <w:color w:val="000000"/>
              </w:rPr>
              <w:t>Harvest_Effect</w:t>
            </w:r>
            <w:proofErr w:type="spellEnd"/>
            <w:r w:rsidRPr="00CB14DC">
              <w:rPr>
                <w:rFonts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.892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21</w:t>
            </w:r>
          </w:p>
        </w:tc>
        <w:tc>
          <w:tcPr>
            <w:tcW w:w="9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25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</w:tbl>
    <w:p w:rsidR="00B65912" w:rsidRPr="00CB14DC" w:rsidRDefault="00B65912" w:rsidP="00B65912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tbl>
      <w:tblPr>
        <w:tblW w:w="8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8"/>
        <w:gridCol w:w="1489"/>
        <w:gridCol w:w="1023"/>
        <w:gridCol w:w="1412"/>
        <w:gridCol w:w="1024"/>
        <w:gridCol w:w="1024"/>
        <w:gridCol w:w="1480"/>
        <w:gridCol w:w="10"/>
      </w:tblGrid>
      <w:tr w:rsidR="00B65912" w:rsidRPr="00CB14DC" w:rsidTr="00CB14DC">
        <w:trPr>
          <w:gridAfter w:val="1"/>
          <w:wAfter w:w="10" w:type="dxa"/>
          <w:cantSplit/>
        </w:trPr>
        <w:tc>
          <w:tcPr>
            <w:tcW w:w="84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5912" w:rsidRPr="00CB14DC" w:rsidRDefault="00B65912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b/>
                <w:bCs/>
                <w:color w:val="000000"/>
              </w:rPr>
              <w:t>Tests of Between-Subjects Effects</w:t>
            </w:r>
          </w:p>
        </w:tc>
      </w:tr>
      <w:tr w:rsidR="00CB14DC" w:rsidRPr="00CB14DC" w:rsidTr="00CB14DC">
        <w:trPr>
          <w:cantSplit/>
        </w:trPr>
        <w:tc>
          <w:tcPr>
            <w:tcW w:w="10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ource</w:t>
            </w:r>
          </w:p>
        </w:tc>
        <w:tc>
          <w:tcPr>
            <w:tcW w:w="14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Type III Sum of Squares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df</w:t>
            </w:r>
            <w:proofErr w:type="spellEnd"/>
          </w:p>
        </w:tc>
        <w:tc>
          <w:tcPr>
            <w:tcW w:w="14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Mean Squar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F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g.</w:t>
            </w:r>
          </w:p>
        </w:tc>
        <w:tc>
          <w:tcPr>
            <w:tcW w:w="149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</w:rPr>
            </w:pPr>
            <w:proofErr w:type="spellStart"/>
            <w:r w:rsidRPr="00CB14DC">
              <w:rPr>
                <w:rFonts w:cs="Arial"/>
                <w:color w:val="000000"/>
              </w:rPr>
              <w:t>Power</w:t>
            </w:r>
            <w:r w:rsidRPr="00CB14DC"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CB14DC" w:rsidRPr="00CB14DC" w:rsidTr="00CB14DC">
        <w:trPr>
          <w:cantSplit/>
        </w:trPr>
        <w:tc>
          <w:tcPr>
            <w:tcW w:w="100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Intercept</w:t>
            </w:r>
          </w:p>
        </w:tc>
        <w:tc>
          <w:tcPr>
            <w:tcW w:w="148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45.360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</w:t>
            </w:r>
          </w:p>
        </w:tc>
        <w:tc>
          <w:tcPr>
            <w:tcW w:w="14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45.360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77.678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  <w:tc>
          <w:tcPr>
            <w:tcW w:w="149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000</w:t>
            </w:r>
          </w:p>
        </w:tc>
      </w:tr>
      <w:tr w:rsidR="00CB14DC" w:rsidRPr="00CB14DC" w:rsidTr="00CB14DC">
        <w:trPr>
          <w:cantSplit/>
        </w:trPr>
        <w:tc>
          <w:tcPr>
            <w:tcW w:w="100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Site</w:t>
            </w:r>
          </w:p>
        </w:tc>
        <w:tc>
          <w:tcPr>
            <w:tcW w:w="14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52.18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7.455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45.64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000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1.000</w:t>
            </w:r>
          </w:p>
        </w:tc>
      </w:tr>
      <w:tr w:rsidR="00CB14DC" w:rsidRPr="00CB14DC" w:rsidTr="00CB14DC">
        <w:trPr>
          <w:cantSplit/>
        </w:trPr>
        <w:tc>
          <w:tcPr>
            <w:tcW w:w="100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Error</w:t>
            </w:r>
          </w:p>
        </w:tc>
        <w:tc>
          <w:tcPr>
            <w:tcW w:w="148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3.921</w:t>
            </w: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24</w:t>
            </w:r>
          </w:p>
        </w:tc>
        <w:tc>
          <w:tcPr>
            <w:tcW w:w="14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.163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49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14DC" w:rsidRPr="00CB14DC" w:rsidRDefault="00CB14DC" w:rsidP="00B65912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</w:rPr>
            </w:pPr>
          </w:p>
        </w:tc>
      </w:tr>
      <w:tr w:rsidR="00B65912" w:rsidRPr="00CB14DC" w:rsidTr="00CB14DC">
        <w:trPr>
          <w:gridAfter w:val="1"/>
          <w:wAfter w:w="10" w:type="dxa"/>
          <w:cantSplit/>
        </w:trPr>
        <w:tc>
          <w:tcPr>
            <w:tcW w:w="84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65912" w:rsidRPr="00CB14DC" w:rsidRDefault="00B65912" w:rsidP="00B6591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  <w:r w:rsidRPr="00CB14DC">
              <w:rPr>
                <w:rFonts w:cs="Arial"/>
                <w:color w:val="000000"/>
              </w:rPr>
              <w:t>a. Computed using alpha = .05</w:t>
            </w:r>
          </w:p>
        </w:tc>
      </w:tr>
    </w:tbl>
    <w:p w:rsidR="00B65912" w:rsidRPr="00CB14DC" w:rsidRDefault="00B65912" w:rsidP="00B65912">
      <w:pPr>
        <w:autoSpaceDE w:val="0"/>
        <w:autoSpaceDN w:val="0"/>
        <w:adjustRightInd w:val="0"/>
        <w:spacing w:after="0" w:line="400" w:lineRule="atLeast"/>
        <w:rPr>
          <w:rFonts w:cs="Times New Roman"/>
        </w:rPr>
      </w:pPr>
    </w:p>
    <w:p w:rsidR="009F5786" w:rsidRPr="00C11AF9" w:rsidRDefault="009F5786"/>
    <w:sectPr w:rsidR="009F5786" w:rsidRPr="00C11AF9" w:rsidSect="00707CAA">
      <w:pgSz w:w="15840" w:h="12240" w:orient="landscape" w:code="1"/>
      <w:pgMar w:top="135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92CEC"/>
    <w:multiLevelType w:val="hybridMultilevel"/>
    <w:tmpl w:val="28409ABC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1205A"/>
    <w:multiLevelType w:val="hybridMultilevel"/>
    <w:tmpl w:val="E42E6926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7B1C3C7D"/>
    <w:multiLevelType w:val="hybridMultilevel"/>
    <w:tmpl w:val="B9D245D0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40A"/>
    <w:rsid w:val="0000490C"/>
    <w:rsid w:val="0007240A"/>
    <w:rsid w:val="00074D64"/>
    <w:rsid w:val="000B68B6"/>
    <w:rsid w:val="0012405D"/>
    <w:rsid w:val="00161496"/>
    <w:rsid w:val="001C2B47"/>
    <w:rsid w:val="001C348D"/>
    <w:rsid w:val="00200510"/>
    <w:rsid w:val="00200EDC"/>
    <w:rsid w:val="0023348E"/>
    <w:rsid w:val="0024436A"/>
    <w:rsid w:val="00295FA4"/>
    <w:rsid w:val="00304CA5"/>
    <w:rsid w:val="00355398"/>
    <w:rsid w:val="00387245"/>
    <w:rsid w:val="003B4FB2"/>
    <w:rsid w:val="00483DBF"/>
    <w:rsid w:val="0049674C"/>
    <w:rsid w:val="004E0B97"/>
    <w:rsid w:val="004F2BD8"/>
    <w:rsid w:val="005E4D2A"/>
    <w:rsid w:val="005F43A3"/>
    <w:rsid w:val="00652095"/>
    <w:rsid w:val="006D0A5E"/>
    <w:rsid w:val="00706063"/>
    <w:rsid w:val="00707CAA"/>
    <w:rsid w:val="007F27A3"/>
    <w:rsid w:val="00817534"/>
    <w:rsid w:val="008A6771"/>
    <w:rsid w:val="008B321C"/>
    <w:rsid w:val="00983C18"/>
    <w:rsid w:val="009B27FF"/>
    <w:rsid w:val="009F5786"/>
    <w:rsid w:val="00B54143"/>
    <w:rsid w:val="00B65912"/>
    <w:rsid w:val="00B753EE"/>
    <w:rsid w:val="00C11AF9"/>
    <w:rsid w:val="00CB14DC"/>
    <w:rsid w:val="00EA5D44"/>
    <w:rsid w:val="00F27DBC"/>
    <w:rsid w:val="00F572E3"/>
    <w:rsid w:val="00FA153A"/>
    <w:rsid w:val="00FC1C5F"/>
    <w:rsid w:val="00FD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 Lasker</dc:creator>
  <cp:lastModifiedBy>   Howard Lasker</cp:lastModifiedBy>
  <cp:revision>3</cp:revision>
  <dcterms:created xsi:type="dcterms:W3CDTF">2013-08-12T21:09:00Z</dcterms:created>
  <dcterms:modified xsi:type="dcterms:W3CDTF">2013-08-12T21:09:00Z</dcterms:modified>
</cp:coreProperties>
</file>